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6B1C2" w14:textId="77777777" w:rsidR="000A552E" w:rsidRPr="00B42C36" w:rsidRDefault="000A552E" w:rsidP="000A552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42C36">
        <w:rPr>
          <w:rFonts w:ascii="Times New Roman" w:hAnsi="Times New Roman" w:cs="Times New Roman"/>
          <w:b/>
          <w:bCs/>
          <w:sz w:val="20"/>
          <w:szCs w:val="20"/>
        </w:rPr>
        <w:t>Title</w:t>
      </w:r>
    </w:p>
    <w:p w14:paraId="395E3712" w14:textId="77777777" w:rsidR="000A552E" w:rsidRDefault="000A552E" w:rsidP="000A552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42C36">
        <w:rPr>
          <w:rFonts w:ascii="Times New Roman" w:hAnsi="Times New Roman" w:cs="Times New Roman"/>
          <w:sz w:val="20"/>
          <w:szCs w:val="20"/>
        </w:rPr>
        <w:t>The General Nutrition Practices of Competi</w:t>
      </w:r>
      <w:r>
        <w:rPr>
          <w:rFonts w:ascii="Times New Roman" w:hAnsi="Times New Roman" w:cs="Times New Roman"/>
          <w:sz w:val="20"/>
          <w:szCs w:val="20"/>
        </w:rPr>
        <w:t>tive</w:t>
      </w:r>
      <w:r w:rsidRPr="00B42C36">
        <w:rPr>
          <w:rFonts w:ascii="Times New Roman" w:hAnsi="Times New Roman" w:cs="Times New Roman"/>
          <w:sz w:val="20"/>
          <w:szCs w:val="20"/>
        </w:rPr>
        <w:t xml:space="preserve"> Powerlifters</w:t>
      </w:r>
      <w:r>
        <w:rPr>
          <w:rFonts w:ascii="Times New Roman" w:hAnsi="Times New Roman" w:cs="Times New Roman"/>
          <w:sz w:val="20"/>
          <w:szCs w:val="20"/>
        </w:rPr>
        <w:t xml:space="preserve"> Vary by Competitive Calibre and Sex, Weight, and Age Class</w:t>
      </w:r>
    </w:p>
    <w:p w14:paraId="6E736DFA" w14:textId="77777777" w:rsidR="000A552E" w:rsidRDefault="000A552E" w:rsidP="000A552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4EF1C0" w14:textId="77777777" w:rsidR="000A552E" w:rsidRPr="002A30A0" w:rsidRDefault="000A552E" w:rsidP="000A552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A30A0">
        <w:rPr>
          <w:rFonts w:ascii="Times New Roman" w:hAnsi="Times New Roman" w:cs="Times New Roman"/>
          <w:b/>
          <w:bCs/>
          <w:sz w:val="20"/>
          <w:szCs w:val="20"/>
        </w:rPr>
        <w:t>Authors</w:t>
      </w:r>
    </w:p>
    <w:p w14:paraId="031A53A2" w14:textId="2AE610F7" w:rsidR="000A552E" w:rsidRDefault="000A552E" w:rsidP="000A552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Andrew Ki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Kedr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Kw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Ivan Jukic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C978EB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97334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Caryn Zin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and Eric Helm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7A2DF8C8" w14:textId="77777777" w:rsidR="00973347" w:rsidRPr="00973347" w:rsidRDefault="00973347" w:rsidP="000A552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40713B1" w14:textId="77777777" w:rsidR="000A552E" w:rsidRDefault="000A552E" w:rsidP="000A552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ffiliations</w:t>
      </w:r>
    </w:p>
    <w:p w14:paraId="3E8B3CBA" w14:textId="77777777" w:rsidR="000A552E" w:rsidRDefault="000A552E" w:rsidP="000A552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Sport Performance Research Institute New Zealand (SPRINZ), Auckland University of Technology, Auckland, New Zealand</w:t>
      </w:r>
    </w:p>
    <w:p w14:paraId="39722205" w14:textId="1CB35BF9" w:rsidR="00973347" w:rsidRDefault="00973347" w:rsidP="000A552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62877">
        <w:rPr>
          <w:rFonts w:ascii="Times New Roman" w:hAnsi="Times New Roman" w:cs="Times New Roman"/>
          <w:sz w:val="20"/>
          <w:szCs w:val="20"/>
        </w:rPr>
        <w:t>School of Engineering, Computer and Mathematical Sciences, Auckland University of Technology, Auckland, New Zealand</w:t>
      </w:r>
    </w:p>
    <w:p w14:paraId="7EA58ABA" w14:textId="77777777" w:rsidR="000A552E" w:rsidRPr="002479F1" w:rsidRDefault="000A552E" w:rsidP="000A552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FC7F5A3" w14:textId="77777777" w:rsidR="000A552E" w:rsidRPr="009F7246" w:rsidRDefault="000A552E" w:rsidP="000A552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166DF">
        <w:rPr>
          <w:rFonts w:ascii="Times New Roman" w:hAnsi="Times New Roman" w:cs="Times New Roman"/>
          <w:b/>
          <w:bCs/>
          <w:sz w:val="20"/>
          <w:szCs w:val="20"/>
        </w:rPr>
        <w:t>ORCID</w:t>
      </w:r>
    </w:p>
    <w:p w14:paraId="25272FA1" w14:textId="77777777" w:rsidR="000A552E" w:rsidRPr="009F7246" w:rsidRDefault="000A552E" w:rsidP="000A552E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9F7246">
        <w:rPr>
          <w:rFonts w:ascii="Times New Roman" w:hAnsi="Times New Roman" w:cs="Times New Roman"/>
          <w:sz w:val="20"/>
          <w:szCs w:val="20"/>
        </w:rPr>
        <w:t>Andrew King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9F7246">
        <w:rPr>
          <w:rFonts w:ascii="Times New Roman" w:hAnsi="Times New Roman" w:cs="Times New Roman"/>
          <w:sz w:val="20"/>
          <w:szCs w:val="20"/>
        </w:rPr>
        <w:t xml:space="preserve"> </w:t>
      </w:r>
      <w:r w:rsidRPr="00F67439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GB"/>
        </w:rPr>
        <w:t>https://orcid.org/</w:t>
      </w:r>
      <w:r w:rsidRPr="00F67439">
        <w:rPr>
          <w:rFonts w:ascii="Times New Roman" w:eastAsia="Times New Roman" w:hAnsi="Times New Roman" w:cs="Times New Roman"/>
          <w:color w:val="000000"/>
          <w:spacing w:val="8"/>
          <w:sz w:val="20"/>
          <w:szCs w:val="20"/>
          <w:u w:val="single"/>
          <w:shd w:val="clear" w:color="auto" w:fill="FFFFFF"/>
          <w:lang w:eastAsia="en-GB"/>
        </w:rPr>
        <w:t>0000-0002-9332-6506</w:t>
      </w:r>
    </w:p>
    <w:p w14:paraId="1CA59D83" w14:textId="55C144B7" w:rsidR="000A552E" w:rsidRPr="00973347" w:rsidRDefault="000A552E" w:rsidP="000A552E">
      <w:pP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u w:val="single"/>
          <w:shd w:val="clear" w:color="auto" w:fill="FFFFFF"/>
        </w:rPr>
      </w:pPr>
      <w:r w:rsidRPr="00172C7B">
        <w:rPr>
          <w:rFonts w:ascii="Times New Roman" w:hAnsi="Times New Roman" w:cs="Times New Roman"/>
          <w:sz w:val="20"/>
          <w:szCs w:val="20"/>
        </w:rPr>
        <w:t xml:space="preserve">Ivan </w:t>
      </w:r>
      <w:proofErr w:type="spellStart"/>
      <w:r w:rsidRPr="00172C7B">
        <w:rPr>
          <w:rFonts w:ascii="Times New Roman" w:hAnsi="Times New Roman" w:cs="Times New Roman"/>
          <w:sz w:val="20"/>
          <w:szCs w:val="20"/>
        </w:rPr>
        <w:t>Jukic</w:t>
      </w:r>
      <w:proofErr w:type="spellEnd"/>
      <w:r w:rsidRPr="00172C7B">
        <w:rPr>
          <w:rFonts w:ascii="Times New Roman" w:hAnsi="Times New Roman" w:cs="Times New Roman"/>
          <w:sz w:val="20"/>
          <w:szCs w:val="20"/>
        </w:rPr>
        <w:t xml:space="preserve">: </w:t>
      </w:r>
      <w:r w:rsidRPr="009D7DF1">
        <w:rPr>
          <w:rStyle w:val="normaltextrun"/>
          <w:rFonts w:ascii="Times New Roman" w:hAnsi="Times New Roman" w:cs="Times New Roman"/>
          <w:color w:val="000000"/>
          <w:sz w:val="20"/>
          <w:szCs w:val="20"/>
          <w:u w:val="single"/>
          <w:shd w:val="clear" w:color="auto" w:fill="FFFFFF"/>
        </w:rPr>
        <w:t>https://orcid.org/0000-0002-0900-9410</w:t>
      </w:r>
    </w:p>
    <w:p w14:paraId="189871D9" w14:textId="77777777" w:rsidR="000A552E" w:rsidRDefault="000A552E" w:rsidP="000A552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</w:p>
    <w:p w14:paraId="2B5461B5" w14:textId="77777777" w:rsidR="000A552E" w:rsidRPr="00126E42" w:rsidRDefault="000A552E" w:rsidP="000A552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26E42">
        <w:rPr>
          <w:rFonts w:ascii="Times New Roman" w:hAnsi="Times New Roman" w:cs="Times New Roman"/>
          <w:sz w:val="20"/>
          <w:szCs w:val="20"/>
        </w:rPr>
        <w:t>Andrew King</w:t>
      </w:r>
    </w:p>
    <w:p w14:paraId="5F35285B" w14:textId="77777777" w:rsidR="000A552E" w:rsidRPr="00126E42" w:rsidRDefault="000A552E" w:rsidP="000A552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26E42">
        <w:rPr>
          <w:rFonts w:ascii="Times New Roman" w:hAnsi="Times New Roman" w:cs="Times New Roman"/>
          <w:sz w:val="20"/>
          <w:szCs w:val="20"/>
        </w:rPr>
        <w:t>PhD Candidate</w:t>
      </w:r>
    </w:p>
    <w:p w14:paraId="155A0F77" w14:textId="77777777" w:rsidR="000A552E" w:rsidRDefault="000A552E" w:rsidP="000A552E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C411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port Performance Research Institute New Zealand (SPRINZ)</w:t>
      </w:r>
    </w:p>
    <w:p w14:paraId="3B100AFE" w14:textId="77777777" w:rsidR="000A552E" w:rsidRDefault="000A552E" w:rsidP="000A552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uckland University of Technology</w:t>
      </w:r>
    </w:p>
    <w:p w14:paraId="7182860A" w14:textId="77777777" w:rsidR="000A552E" w:rsidRDefault="000A552E" w:rsidP="000A552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7 Antares Place, Mairangi Bay</w:t>
      </w:r>
    </w:p>
    <w:p w14:paraId="375D30AF" w14:textId="77777777" w:rsidR="000A552E" w:rsidRDefault="000A552E" w:rsidP="000A552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uckland, New Zealand, 0632</w:t>
      </w:r>
    </w:p>
    <w:p w14:paraId="371A9426" w14:textId="291257E1" w:rsidR="00973347" w:rsidRDefault="000A552E" w:rsidP="00E66EAC">
      <w:pPr>
        <w:spacing w:line="480" w:lineRule="auto"/>
        <w:jc w:val="both"/>
        <w:rPr>
          <w:rFonts w:ascii="Times New Roman" w:hAnsi="Times New Roman" w:cs="Times New Roman"/>
          <w:b/>
          <w:bCs/>
          <w:color w:val="32363A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</w:rPr>
        <w:t xml:space="preserve">Email: </w:t>
      </w:r>
      <w:r>
        <w:rPr>
          <w:rFonts w:ascii="Times New Roman" w:hAnsi="Times New Roman" w:cs="Times New Roman"/>
          <w:sz w:val="20"/>
          <w:szCs w:val="20"/>
          <w:u w:val="single"/>
        </w:rPr>
        <w:t>andrew.king@aut.ac.nz</w:t>
      </w:r>
    </w:p>
    <w:p w14:paraId="31B914A3" w14:textId="0E743382" w:rsidR="000A552E" w:rsidRDefault="000A552E">
      <w:pPr>
        <w:rPr>
          <w:rFonts w:ascii="Times New Roman" w:hAnsi="Times New Roman" w:cs="Times New Roman"/>
          <w:b/>
          <w:bCs/>
          <w:color w:val="32363A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2363A"/>
          <w:sz w:val="20"/>
          <w:szCs w:val="20"/>
          <w:shd w:val="clear" w:color="auto" w:fill="FFFFFF"/>
        </w:rPr>
        <w:lastRenderedPageBreak/>
        <w:t>Supplementary File II:</w:t>
      </w:r>
    </w:p>
    <w:p w14:paraId="4C2B0306" w14:textId="77777777" w:rsidR="000A552E" w:rsidRDefault="000A552E">
      <w:pPr>
        <w:rPr>
          <w:rFonts w:ascii="Times New Roman" w:hAnsi="Times New Roman" w:cs="Times New Roman"/>
          <w:b/>
          <w:bCs/>
          <w:color w:val="32363A"/>
          <w:sz w:val="20"/>
          <w:szCs w:val="20"/>
          <w:shd w:val="clear" w:color="auto" w:fill="FFFFFF"/>
        </w:rPr>
      </w:pPr>
    </w:p>
    <w:p w14:paraId="16627BF1" w14:textId="5EBA7220" w:rsidR="00AE0DF0" w:rsidRPr="00850A54" w:rsidRDefault="00850A54">
      <w:pPr>
        <w:rPr>
          <w:rFonts w:ascii="Times New Roman" w:hAnsi="Times New Roman" w:cs="Times New Roman"/>
          <w:b/>
          <w:bCs/>
          <w:color w:val="32363A"/>
          <w:sz w:val="20"/>
          <w:szCs w:val="20"/>
          <w:shd w:val="clear" w:color="auto" w:fill="FFFFFF"/>
        </w:rPr>
      </w:pPr>
      <w:r w:rsidRPr="00850A54">
        <w:rPr>
          <w:rFonts w:ascii="Times New Roman" w:hAnsi="Times New Roman" w:cs="Times New Roman"/>
          <w:b/>
          <w:bCs/>
          <w:color w:val="32363A"/>
          <w:sz w:val="20"/>
          <w:szCs w:val="20"/>
          <w:shd w:val="clear" w:color="auto" w:fill="FFFFFF"/>
        </w:rPr>
        <w:t>Competition Preparation: Reasons for following a specific diet.</w:t>
      </w:r>
    </w:p>
    <w:p w14:paraId="155C8B16" w14:textId="77777777" w:rsidR="00AE0DF0" w:rsidRPr="00850A54" w:rsidRDefault="00AE0DF0">
      <w:pPr>
        <w:rPr>
          <w:rFonts w:ascii="Times New Roman" w:hAnsi="Times New Roman" w:cs="Times New Roman"/>
          <w:b/>
          <w:bCs/>
          <w:color w:val="32363A"/>
          <w:sz w:val="20"/>
          <w:szCs w:val="20"/>
          <w:shd w:val="clear" w:color="auto" w:fill="FFFFFF"/>
        </w:rPr>
      </w:pPr>
    </w:p>
    <w:p w14:paraId="71D14707" w14:textId="112D6AAF" w:rsidR="008E470D" w:rsidRPr="00850A54" w:rsidRDefault="008E470D">
      <w:pPr>
        <w:rPr>
          <w:rFonts w:ascii="Times New Roman" w:hAnsi="Times New Roman" w:cs="Times New Roman"/>
          <w:b/>
          <w:bCs/>
          <w:color w:val="32363A"/>
          <w:sz w:val="20"/>
          <w:szCs w:val="20"/>
          <w:shd w:val="clear" w:color="auto" w:fill="FFFFFF"/>
        </w:rPr>
      </w:pPr>
      <w:r w:rsidRPr="00850A54">
        <w:rPr>
          <w:rFonts w:ascii="Times New Roman" w:hAnsi="Times New Roman" w:cs="Times New Roman"/>
          <w:b/>
          <w:bCs/>
          <w:color w:val="32363A"/>
          <w:sz w:val="20"/>
          <w:szCs w:val="20"/>
          <w:shd w:val="clear" w:color="auto" w:fill="FFFFFF"/>
        </w:rPr>
        <w:t>Dietary Introduction for the Transition Phase</w:t>
      </w:r>
    </w:p>
    <w:p w14:paraId="3CE53175" w14:textId="37DB4420" w:rsidR="00710079" w:rsidRPr="00850A54" w:rsidRDefault="008E470D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  <w:t xml:space="preserve">Do you deliberately but periodically introduce a special dietary plan to support your training goals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t</w:t>
      </w:r>
      <w:r w:rsidR="00BC0BB4"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ransition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02BBE7B8" w14:textId="77777777" w:rsidR="005C61A6" w:rsidRPr="00850A54" w:rsidRDefault="005C61A6" w:rsidP="005C61A6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Yes (n = 26)</w:t>
      </w:r>
    </w:p>
    <w:p w14:paraId="2358C77B" w14:textId="77777777" w:rsidR="008E470D" w:rsidRPr="00850A54" w:rsidRDefault="008E470D">
      <w:pPr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</w:pPr>
    </w:p>
    <w:p w14:paraId="5BE7AEB7" w14:textId="3AB7DAC4" w:rsidR="008E470D" w:rsidRPr="00850A54" w:rsidRDefault="008E470D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  <w:t>What special dietary plan do you follow for</w:t>
      </w:r>
      <w:r w:rsidR="00422422" w:rsidRPr="00850A54"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  <w:t xml:space="preserve"> the</w:t>
      </w:r>
      <w:r w:rsidRPr="00850A54"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  <w:t xml:space="preserve"> </w:t>
      </w:r>
      <w:r w:rsidRPr="00850A54">
        <w:rPr>
          <w:rFonts w:ascii="Times New Roman" w:hAnsi="Times New Roman" w:cs="Times New Roman"/>
          <w:b/>
          <w:bCs/>
          <w:i/>
          <w:iCs/>
          <w:color w:val="32363A"/>
          <w:sz w:val="20"/>
          <w:szCs w:val="20"/>
          <w:u w:val="single"/>
          <w:shd w:val="clear" w:color="auto" w:fill="FFFFFF"/>
        </w:rPr>
        <w:t>transition</w:t>
      </w:r>
      <w:r w:rsidR="00422422" w:rsidRPr="00850A54"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  <w:t xml:space="preserve"> phase</w:t>
      </w:r>
      <w:r w:rsidRPr="00850A54"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  <w:t>?</w:t>
      </w:r>
    </w:p>
    <w:p w14:paraId="08494C3C" w14:textId="1FE98032" w:rsidR="00BC0BB4" w:rsidRPr="00850A54" w:rsidRDefault="00BC0BB4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If It Fits Your Macros (IIFYM)/flexible dieting (n = 19)</w:t>
      </w:r>
    </w:p>
    <w:p w14:paraId="10967F24" w14:textId="3BBC965B" w:rsidR="009A1C7A" w:rsidRPr="00850A54" w:rsidRDefault="009A1C7A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High carb (n = 5)</w:t>
      </w:r>
    </w:p>
    <w:p w14:paraId="4CE0E5D8" w14:textId="0D2A3167" w:rsidR="009A1C7A" w:rsidRPr="00850A54" w:rsidRDefault="009A1C7A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Very high energy/extra energy (n = 5)</w:t>
      </w:r>
    </w:p>
    <w:p w14:paraId="32385D17" w14:textId="61E1D216" w:rsidR="009A1C7A" w:rsidRPr="00850A54" w:rsidRDefault="009A1C7A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High protein, low carb (n = 2)</w:t>
      </w:r>
    </w:p>
    <w:p w14:paraId="2F45760D" w14:textId="0270E1E6" w:rsidR="009A1C7A" w:rsidRPr="00850A54" w:rsidRDefault="009A1C7A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High protein, high carb (n = 2)</w:t>
      </w:r>
    </w:p>
    <w:p w14:paraId="3F96F6DE" w14:textId="11144231" w:rsidR="009A1C7A" w:rsidRPr="00850A54" w:rsidRDefault="009A1C7A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Reverse Dieting (n = 1)</w:t>
      </w:r>
    </w:p>
    <w:p w14:paraId="67BFAA1D" w14:textId="6FCC4575" w:rsidR="00BC0BB4" w:rsidRPr="00850A54" w:rsidRDefault="00BC0BB4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Vegan/Vegetarian (n =</w:t>
      </w:r>
      <w:r w:rsidR="009A1C7A"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>1)</w:t>
      </w:r>
    </w:p>
    <w:p w14:paraId="0A918075" w14:textId="1FF3AA87" w:rsidR="009A1C7A" w:rsidRPr="00850A54" w:rsidRDefault="009A1C7A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Restricted energy (n = 1)</w:t>
      </w:r>
    </w:p>
    <w:p w14:paraId="4CCFD580" w14:textId="61EF508F" w:rsidR="00BC0BB4" w:rsidRPr="00850A54" w:rsidRDefault="00BC0BB4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34F26A72" w14:textId="3A506A4B" w:rsidR="00422422" w:rsidRPr="00850A54" w:rsidRDefault="00422422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What is the main purpose of following an IIFYM/flexible diet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transition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3A0A97F6" w14:textId="4CDDC763" w:rsidR="00422422" w:rsidRPr="00850A54" w:rsidRDefault="00422422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Ethical/moral reasons (n = 1)</w:t>
      </w:r>
    </w:p>
    <w:p w14:paraId="7336FDCC" w14:textId="1C5A665F" w:rsidR="00422422" w:rsidRPr="00850A54" w:rsidRDefault="00422422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achieve better quality training (n = 10)</w:t>
      </w:r>
    </w:p>
    <w:p w14:paraId="53160F85" w14:textId="532DBF51" w:rsidR="00422422" w:rsidRPr="00850A54" w:rsidRDefault="00422422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enhance muscle growth/recovery (n = 11)</w:t>
      </w:r>
    </w:p>
    <w:p w14:paraId="1D116A9B" w14:textId="141E3EDB" w:rsidR="00134946" w:rsidRPr="00850A54" w:rsidRDefault="00134946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lose weight/body composition goals (n = 7)</w:t>
      </w:r>
    </w:p>
    <w:p w14:paraId="675E0736" w14:textId="70F0FC03" w:rsidR="00134946" w:rsidRPr="00850A54" w:rsidRDefault="00134946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Better health (n = 3)</w:t>
      </w:r>
    </w:p>
    <w:p w14:paraId="6800F64C" w14:textId="6B520A27" w:rsidR="00134946" w:rsidRPr="00850A54" w:rsidRDefault="00134946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I enjoy aspects of this diet (n = 7)</w:t>
      </w:r>
    </w:p>
    <w:p w14:paraId="455C744D" w14:textId="51A9AD2D" w:rsidR="00134946" w:rsidRPr="00850A54" w:rsidRDefault="00134946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An information source told me to (n = 1, a scientist)</w:t>
      </w:r>
    </w:p>
    <w:p w14:paraId="7E6F90AA" w14:textId="77777777" w:rsidR="00134946" w:rsidRPr="00850A54" w:rsidRDefault="00134946" w:rsidP="00134946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49E15F3D" w14:textId="5DD802EC" w:rsidR="00134946" w:rsidRPr="00850A54" w:rsidRDefault="00134946" w:rsidP="00134946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What is the main purpose of following a</w:t>
      </w:r>
      <w:r w:rsidR="00DA683E"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high carb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diet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transition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4DAA3A9F" w14:textId="4E7A58B1" w:rsidR="00DA683E" w:rsidRPr="00850A54" w:rsidRDefault="00DA683E" w:rsidP="00DA683E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achieve better quality training (n = 4)</w:t>
      </w:r>
    </w:p>
    <w:p w14:paraId="6AA1437F" w14:textId="2A34F131" w:rsidR="00DA683E" w:rsidRPr="00850A54" w:rsidRDefault="00DA683E" w:rsidP="00DA683E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enhance muscle growth/recovery (n = 4)</w:t>
      </w:r>
    </w:p>
    <w:p w14:paraId="78C0F0F0" w14:textId="79A8CCD6" w:rsidR="00DA683E" w:rsidRPr="00850A54" w:rsidRDefault="00DA683E" w:rsidP="00DA683E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Better health (n = 1)</w:t>
      </w:r>
    </w:p>
    <w:p w14:paraId="5BC72FAB" w14:textId="37B92929" w:rsidR="00DA683E" w:rsidRPr="00850A54" w:rsidRDefault="00DA683E" w:rsidP="00DA683E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I enjoy aspects of this diet (n = 1)</w:t>
      </w:r>
    </w:p>
    <w:p w14:paraId="7010A6F1" w14:textId="4DFEEE3E" w:rsidR="00134946" w:rsidRPr="00850A54" w:rsidRDefault="00134946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42ACD8D1" w14:textId="47741EED" w:rsidR="00DA683E" w:rsidRPr="00850A54" w:rsidRDefault="00DA683E" w:rsidP="00DA683E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What is the main purpose of following a very high energy/extra energy diet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transition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4E94F819" w14:textId="302CBA50" w:rsidR="00684F91" w:rsidRPr="00850A54" w:rsidRDefault="00684F91" w:rsidP="00684F91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lastRenderedPageBreak/>
        <w:t>To achieve better quality training (n = 5)</w:t>
      </w:r>
    </w:p>
    <w:p w14:paraId="43FEB232" w14:textId="666ED1EB" w:rsidR="00684F91" w:rsidRPr="00850A54" w:rsidRDefault="00684F91" w:rsidP="00684F91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enhance muscle growth/recovery (n = 5)</w:t>
      </w:r>
    </w:p>
    <w:p w14:paraId="4AB66B69" w14:textId="59D1CC30" w:rsidR="00684F91" w:rsidRPr="00850A54" w:rsidRDefault="00684F91" w:rsidP="00684F91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Better health (n = 1)</w:t>
      </w:r>
    </w:p>
    <w:p w14:paraId="0C10F588" w14:textId="41EAAC49" w:rsidR="00684F91" w:rsidRPr="00850A54" w:rsidRDefault="00684F91" w:rsidP="00684F91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An information source told me to (n = 1, I read/watched it somewhere)</w:t>
      </w:r>
    </w:p>
    <w:p w14:paraId="60934027" w14:textId="5045D11C" w:rsidR="00684F91" w:rsidRPr="00850A54" w:rsidRDefault="00684F91" w:rsidP="00684F91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7CDF0ED2" w14:textId="2C3E5CA7" w:rsidR="00684F91" w:rsidRPr="00850A54" w:rsidRDefault="00684F91" w:rsidP="00684F91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What is the main purpose of following a high protein, low carb diet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transition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005B7C0B" w14:textId="61211AC7" w:rsidR="00684F91" w:rsidRPr="00850A54" w:rsidRDefault="00684F91" w:rsidP="00684F91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achieve better quality training (n = 2)</w:t>
      </w:r>
    </w:p>
    <w:p w14:paraId="69244631" w14:textId="04A731AE" w:rsidR="00684F91" w:rsidRPr="00850A54" w:rsidRDefault="00684F91" w:rsidP="00684F91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enhance muscle growth/recovery (n = 1)</w:t>
      </w:r>
    </w:p>
    <w:p w14:paraId="217411E4" w14:textId="18F77A5A" w:rsidR="00684F91" w:rsidRPr="00850A54" w:rsidRDefault="00684F91" w:rsidP="00684F91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Better health (n = 1)</w:t>
      </w:r>
    </w:p>
    <w:p w14:paraId="44780075" w14:textId="30A0EF69" w:rsidR="00684F91" w:rsidRPr="00850A54" w:rsidRDefault="00684F91" w:rsidP="00684F91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0025B862" w14:textId="3F8D11AB" w:rsidR="00684F91" w:rsidRPr="00850A54" w:rsidRDefault="00684F91" w:rsidP="00684F91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What is the main purpose of following a high protein, high carb diet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transition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290D5940" w14:textId="10A63678" w:rsidR="00684F91" w:rsidRPr="00850A54" w:rsidRDefault="00684F91" w:rsidP="00684F91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achieve better quality training (n = 1)</w:t>
      </w:r>
    </w:p>
    <w:p w14:paraId="162B961A" w14:textId="59A4E686" w:rsidR="00684F91" w:rsidRPr="00850A54" w:rsidRDefault="00684F91" w:rsidP="00684F91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enhance muscle growth/recovery (n = 2)</w:t>
      </w:r>
    </w:p>
    <w:p w14:paraId="12F134A8" w14:textId="77777777" w:rsidR="00684F91" w:rsidRPr="00850A54" w:rsidRDefault="00684F91" w:rsidP="00684F91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I enjoy aspects of this diet (n = 1)</w:t>
      </w:r>
    </w:p>
    <w:p w14:paraId="262C7780" w14:textId="3FC71C8F" w:rsidR="00684F91" w:rsidRPr="00850A54" w:rsidRDefault="00684F91" w:rsidP="00684F91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0201F6E4" w14:textId="07B5D5FD" w:rsidR="00684F91" w:rsidRPr="00850A54" w:rsidRDefault="00684F91" w:rsidP="00684F91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What is the main purpose of following a reverse diet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transition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5766DE81" w14:textId="431D4752" w:rsidR="00F259B2" w:rsidRPr="00850A54" w:rsidRDefault="00F259B2" w:rsidP="00F259B2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lose weight/body composition goals (n = 1)</w:t>
      </w:r>
    </w:p>
    <w:p w14:paraId="76B54A19" w14:textId="7D06CE8C" w:rsidR="00F259B2" w:rsidRPr="00850A54" w:rsidRDefault="00F259B2" w:rsidP="00F259B2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An information source told me to (n = 1, dietician)</w:t>
      </w:r>
    </w:p>
    <w:p w14:paraId="5545ED81" w14:textId="72C82F1D" w:rsidR="00F259B2" w:rsidRPr="00850A54" w:rsidRDefault="00F259B2" w:rsidP="00F259B2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7F51B8CC" w14:textId="7BBB22B7" w:rsidR="00F259B2" w:rsidRPr="00850A54" w:rsidRDefault="00F259B2" w:rsidP="00F259B2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What is the main purpose of following a vegan/vegetarian diet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transition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04C471E3" w14:textId="2A2B2B30" w:rsidR="00F259B2" w:rsidRPr="00850A54" w:rsidRDefault="00F259B2" w:rsidP="00F259B2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Ethical/moral reasons (n = 1)</w:t>
      </w:r>
    </w:p>
    <w:p w14:paraId="5524ABB3" w14:textId="7ADBD501" w:rsidR="00F259B2" w:rsidRPr="00850A54" w:rsidRDefault="00F259B2" w:rsidP="00F259B2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101AFAD8" w14:textId="08091E95" w:rsidR="00F259B2" w:rsidRPr="00850A54" w:rsidRDefault="00F259B2" w:rsidP="00F259B2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What is the main purpose of following a restricted energy diet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transition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4EC41812" w14:textId="77777777" w:rsidR="00F259B2" w:rsidRPr="00850A54" w:rsidRDefault="00F259B2" w:rsidP="00F259B2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lose weight/body composition goals (n = 1)</w:t>
      </w:r>
    </w:p>
    <w:p w14:paraId="549F6567" w14:textId="51B39A8E" w:rsidR="00684F91" w:rsidRPr="00850A54" w:rsidRDefault="00F259B2" w:rsidP="00684F91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Better health (n = 1)</w:t>
      </w:r>
    </w:p>
    <w:p w14:paraId="4806A9CC" w14:textId="77777777" w:rsidR="00DA683E" w:rsidRPr="00850A54" w:rsidRDefault="00DA683E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2184C2E3" w14:textId="7E89F7BF" w:rsidR="008E470D" w:rsidRPr="00850A54" w:rsidRDefault="008E470D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here were no sub-group differences for any of the questions regarding nutrition practices during the transition phase (p &gt; 0.05).</w:t>
      </w:r>
    </w:p>
    <w:p w14:paraId="60A6E86C" w14:textId="7E2F6E11" w:rsidR="00BC0BB4" w:rsidRPr="00850A54" w:rsidRDefault="00BC0BB4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2BC91EE9" w14:textId="098CE61F" w:rsidR="008E470D" w:rsidRPr="00850A54" w:rsidRDefault="008E470D" w:rsidP="008E470D">
      <w:pPr>
        <w:rPr>
          <w:rFonts w:ascii="Times New Roman" w:hAnsi="Times New Roman" w:cs="Times New Roman"/>
          <w:b/>
          <w:bCs/>
          <w:color w:val="32363A"/>
          <w:sz w:val="20"/>
          <w:szCs w:val="20"/>
          <w:shd w:val="clear" w:color="auto" w:fill="FFFFFF"/>
        </w:rPr>
      </w:pPr>
      <w:r w:rsidRPr="00850A54">
        <w:rPr>
          <w:rFonts w:ascii="Times New Roman" w:hAnsi="Times New Roman" w:cs="Times New Roman"/>
          <w:b/>
          <w:bCs/>
          <w:color w:val="32363A"/>
          <w:sz w:val="20"/>
          <w:szCs w:val="20"/>
          <w:shd w:val="clear" w:color="auto" w:fill="FFFFFF"/>
        </w:rPr>
        <w:t>Dietary Introduction for a Return from Injury</w:t>
      </w:r>
    </w:p>
    <w:p w14:paraId="0B6998BE" w14:textId="0C9A105E" w:rsidR="00CC3363" w:rsidRPr="00850A54" w:rsidRDefault="00CC3363" w:rsidP="00CC3363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  <w:t xml:space="preserve">Do you deliberately but periodically introduce a special dietary plan to support your training goals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return from injury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7DB5222E" w14:textId="6B6F89C1" w:rsidR="005C61A6" w:rsidRPr="00850A54" w:rsidRDefault="005C61A6" w:rsidP="005C61A6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Yes (n = 16)</w:t>
      </w:r>
    </w:p>
    <w:p w14:paraId="4EA0A679" w14:textId="041F5ABC" w:rsidR="008E470D" w:rsidRPr="00850A54" w:rsidRDefault="008E470D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41E88B8E" w14:textId="1DA712C9" w:rsidR="008E470D" w:rsidRPr="00850A54" w:rsidRDefault="008E470D">
      <w:pPr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</w:pPr>
      <w:r w:rsidRPr="00850A54"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  <w:t>What special dietary plan do you follow for a return from injury?</w:t>
      </w:r>
    </w:p>
    <w:p w14:paraId="2A50665B" w14:textId="43D0F89B" w:rsidR="00E45FD5" w:rsidRPr="00850A54" w:rsidRDefault="00E45FD5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lastRenderedPageBreak/>
        <w:t>IIFYM/flexible dieting (n = 8)</w:t>
      </w:r>
    </w:p>
    <w:p w14:paraId="3D75A79B" w14:textId="58C606DE" w:rsidR="00E45FD5" w:rsidRPr="00850A54" w:rsidRDefault="00E45FD5">
      <w:pPr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</w:pPr>
      <w:r w:rsidRPr="00850A54"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  <w:t>Very high energy/extra energy (n = 8)</w:t>
      </w:r>
    </w:p>
    <w:p w14:paraId="71672B90" w14:textId="2F8C8922" w:rsidR="00E45FD5" w:rsidRPr="00850A54" w:rsidRDefault="00E45FD5">
      <w:pPr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</w:pPr>
      <w:r w:rsidRPr="00850A54"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  <w:t>High protein, low carb (n = 4)</w:t>
      </w:r>
    </w:p>
    <w:p w14:paraId="33D2A25C" w14:textId="51B23960" w:rsidR="00E45FD5" w:rsidRPr="00850A54" w:rsidRDefault="00E45FD5">
      <w:pPr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</w:pPr>
      <w:r w:rsidRPr="00850A54"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  <w:t>High carb (n = 1)</w:t>
      </w:r>
    </w:p>
    <w:p w14:paraId="679860A2" w14:textId="40025062" w:rsidR="00E45FD5" w:rsidRPr="00850A54" w:rsidRDefault="00E45FD5">
      <w:pPr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</w:pPr>
      <w:r w:rsidRPr="00850A54"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  <w:t>Vegan/vegetarian (n = 1)</w:t>
      </w:r>
    </w:p>
    <w:p w14:paraId="18EDC2F5" w14:textId="42DE392F" w:rsidR="00E45FD5" w:rsidRPr="00850A54" w:rsidRDefault="00E45FD5">
      <w:pPr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</w:pPr>
      <w:r w:rsidRPr="00850A54"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  <w:t>Paleo for athletes (n = 1)</w:t>
      </w:r>
    </w:p>
    <w:p w14:paraId="6244A8F9" w14:textId="3D4FF2EA" w:rsidR="00E45FD5" w:rsidRPr="00850A54" w:rsidRDefault="00E45FD5">
      <w:pPr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</w:pPr>
      <w:r w:rsidRPr="00850A54"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  <w:t>LCHF (n = 1)</w:t>
      </w:r>
    </w:p>
    <w:p w14:paraId="3F26C915" w14:textId="002DEF6C" w:rsidR="00E45FD5" w:rsidRPr="00850A54" w:rsidRDefault="00E45FD5">
      <w:pPr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</w:pPr>
    </w:p>
    <w:p w14:paraId="1DA74DEE" w14:textId="77777777" w:rsidR="00E45FD5" w:rsidRPr="00850A54" w:rsidRDefault="00E45FD5" w:rsidP="00E45FD5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What is the main purpose of following an IIFYM/flexible diet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transition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635D1635" w14:textId="6B7A9AEC" w:rsidR="005C61A6" w:rsidRPr="00850A54" w:rsidRDefault="005C61A6" w:rsidP="005C61A6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achieve better quality training (n = 4)</w:t>
      </w:r>
    </w:p>
    <w:p w14:paraId="0529EB57" w14:textId="0E6AA61B" w:rsidR="005C61A6" w:rsidRPr="00850A54" w:rsidRDefault="005C61A6" w:rsidP="005C61A6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enhance muscle growth/recovery (n = 6)</w:t>
      </w:r>
    </w:p>
    <w:p w14:paraId="3436144A" w14:textId="57A5DA9A" w:rsidR="005C61A6" w:rsidRPr="00850A54" w:rsidRDefault="005C61A6" w:rsidP="005C61A6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lose weight/body composition goals (n = 2)</w:t>
      </w:r>
    </w:p>
    <w:p w14:paraId="35177920" w14:textId="39680404" w:rsidR="005C61A6" w:rsidRPr="00850A54" w:rsidRDefault="005C61A6" w:rsidP="005C61A6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Better health (n = 6)</w:t>
      </w:r>
    </w:p>
    <w:p w14:paraId="486F7120" w14:textId="0220A5DB" w:rsidR="005C61A6" w:rsidRPr="00850A54" w:rsidRDefault="005C61A6" w:rsidP="005C61A6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I enjoy aspects of this diet (n = 3)</w:t>
      </w:r>
    </w:p>
    <w:p w14:paraId="1F06EF15" w14:textId="01D880A7" w:rsidR="005C61A6" w:rsidRPr="00850A54" w:rsidRDefault="005C61A6" w:rsidP="005C61A6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An information source told me to (n = 1, sport nutritionist &amp; dietician)</w:t>
      </w:r>
    </w:p>
    <w:p w14:paraId="666EEC63" w14:textId="57CBD28D" w:rsidR="005C61A6" w:rsidRPr="00850A54" w:rsidRDefault="005C61A6" w:rsidP="005C61A6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18DAE711" w14:textId="2B5A42F9" w:rsidR="005C61A6" w:rsidRPr="00850A54" w:rsidRDefault="005C61A6" w:rsidP="005C61A6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What is the main purpose of following a </w:t>
      </w:r>
      <w:r w:rsidRPr="00850A54"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  <w:t xml:space="preserve">very high energy/extra energy 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diet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transition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7A1A8477" w14:textId="654B9AC9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achieve better quality training (n = 6)</w:t>
      </w:r>
    </w:p>
    <w:p w14:paraId="6658C084" w14:textId="1EF48E8E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enhance muscle growth/recovery (n = 7)</w:t>
      </w:r>
    </w:p>
    <w:p w14:paraId="75DE6862" w14:textId="647B4E84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lose weight/body composition goals (n = 1)</w:t>
      </w:r>
    </w:p>
    <w:p w14:paraId="698000C8" w14:textId="2DB59D24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Better health (n = 6)</w:t>
      </w:r>
    </w:p>
    <w:p w14:paraId="415945E3" w14:textId="57FD369A" w:rsidR="005C61A6" w:rsidRPr="00850A54" w:rsidRDefault="005C61A6" w:rsidP="005C61A6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1D610C34" w14:textId="1BCDFCEC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What is the main purpose of following a high protein, low carb diet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transition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4767D540" w14:textId="41D2D5D3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achieve better quality training (n = 2)</w:t>
      </w:r>
    </w:p>
    <w:p w14:paraId="756CD130" w14:textId="5742ED07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enhance muscle growth/recovery (n = 2)</w:t>
      </w:r>
    </w:p>
    <w:p w14:paraId="6AA20F94" w14:textId="400D560C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lose weight/body composition goals (n = 1)</w:t>
      </w:r>
    </w:p>
    <w:p w14:paraId="69FE3ED1" w14:textId="3A101A71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Better health (n = 2)</w:t>
      </w:r>
    </w:p>
    <w:p w14:paraId="5AAAEACA" w14:textId="3DF7ABFD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184413D3" w14:textId="4543599C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What is the main purpose of following a high carb diet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transition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5AE595F7" w14:textId="6DEBDAB4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achieve better quality training (n = 1)</w:t>
      </w:r>
    </w:p>
    <w:p w14:paraId="618DCED1" w14:textId="7C20F391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31E7E65B" w14:textId="66299936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What is the main purpose of following a vegan/vegetarian diet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transition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25D83F5E" w14:textId="77777777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Ethical/moral reasons (n = 1)</w:t>
      </w:r>
    </w:p>
    <w:p w14:paraId="172CEF60" w14:textId="50BC715A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2D7F5FF6" w14:textId="0DBE7605" w:rsidR="00D7093C" w:rsidRPr="00850A54" w:rsidRDefault="00D7093C" w:rsidP="00D7093C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lastRenderedPageBreak/>
        <w:t xml:space="preserve">What is the main purpose of following a paleo for </w:t>
      </w:r>
      <w:r w:rsidR="00D326AF" w:rsidRPr="00850A54">
        <w:rPr>
          <w:rFonts w:ascii="Times New Roman" w:hAnsi="Times New Roman" w:cs="Times New Roman"/>
          <w:sz w:val="20"/>
          <w:szCs w:val="20"/>
          <w:lang w:val="en-NZ"/>
        </w:rPr>
        <w:t>athletes’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diet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transition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680C3C46" w14:textId="3FF3A505" w:rsidR="00D326AF" w:rsidRPr="00850A54" w:rsidRDefault="00D326AF" w:rsidP="00D326AF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achieve better quality training (n = 1)</w:t>
      </w:r>
    </w:p>
    <w:p w14:paraId="22F6FAFB" w14:textId="2291873F" w:rsidR="00D326AF" w:rsidRPr="00850A54" w:rsidRDefault="00D326AF" w:rsidP="00D326AF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Better health (n = 1)</w:t>
      </w:r>
    </w:p>
    <w:p w14:paraId="43FE2F5D" w14:textId="096BDFF6" w:rsidR="00D326AF" w:rsidRPr="00850A54" w:rsidRDefault="00D326AF" w:rsidP="00D326AF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4402DEB3" w14:textId="49032C8C" w:rsidR="00D326AF" w:rsidRPr="00850A54" w:rsidRDefault="00D326AF" w:rsidP="00D326AF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What is the main purpose of following a LCHF diet during the </w:t>
      </w:r>
      <w:r w:rsidRPr="00850A54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  <w:lang w:val="en-NZ"/>
        </w:rPr>
        <w:t>transition</w:t>
      </w:r>
      <w:r w:rsidRPr="00850A54">
        <w:rPr>
          <w:rFonts w:ascii="Times New Roman" w:hAnsi="Times New Roman" w:cs="Times New Roman"/>
          <w:sz w:val="20"/>
          <w:szCs w:val="20"/>
          <w:lang w:val="en-NZ"/>
        </w:rPr>
        <w:t xml:space="preserve"> phase?</w:t>
      </w:r>
    </w:p>
    <w:p w14:paraId="7D46BC00" w14:textId="54C52054" w:rsidR="00E45FD5" w:rsidRPr="00850A54" w:rsidRDefault="00D326AF">
      <w:pPr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o lose weight/body composition goals (n = 1)</w:t>
      </w:r>
    </w:p>
    <w:p w14:paraId="6AB9305B" w14:textId="77777777" w:rsidR="00E45FD5" w:rsidRPr="00850A54" w:rsidRDefault="00E45FD5">
      <w:pPr>
        <w:rPr>
          <w:rFonts w:ascii="Times New Roman" w:hAnsi="Times New Roman" w:cs="Times New Roman"/>
          <w:color w:val="32363A"/>
          <w:sz w:val="20"/>
          <w:szCs w:val="20"/>
          <w:shd w:val="clear" w:color="auto" w:fill="FFFFFF"/>
        </w:rPr>
      </w:pPr>
    </w:p>
    <w:p w14:paraId="23E983CC" w14:textId="09FEC176" w:rsidR="00CC3363" w:rsidRPr="00850A54" w:rsidRDefault="00CC3363" w:rsidP="00CC3363">
      <w:pPr>
        <w:rPr>
          <w:rFonts w:ascii="Times New Roman" w:hAnsi="Times New Roman" w:cs="Times New Roman"/>
          <w:sz w:val="20"/>
          <w:szCs w:val="20"/>
          <w:lang w:val="en-NZ"/>
        </w:rPr>
      </w:pPr>
      <w:r w:rsidRPr="00850A54">
        <w:rPr>
          <w:rFonts w:ascii="Times New Roman" w:hAnsi="Times New Roman" w:cs="Times New Roman"/>
          <w:sz w:val="20"/>
          <w:szCs w:val="20"/>
          <w:lang w:val="en-NZ"/>
        </w:rPr>
        <w:t>There were no sub-group differences for any of the questions regarding nutrition practices during a return from injury (p &gt; 0.05).</w:t>
      </w:r>
    </w:p>
    <w:p w14:paraId="58C8A186" w14:textId="77777777" w:rsidR="00CC3363" w:rsidRPr="00850A54" w:rsidRDefault="00CC3363">
      <w:pPr>
        <w:rPr>
          <w:rFonts w:ascii="Times New Roman" w:hAnsi="Times New Roman" w:cs="Times New Roman"/>
          <w:sz w:val="20"/>
          <w:szCs w:val="20"/>
          <w:lang w:val="en-NZ"/>
        </w:rPr>
      </w:pPr>
    </w:p>
    <w:sectPr w:rsidR="00CC3363" w:rsidRPr="00850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6AA0E" w14:textId="77777777" w:rsidR="00463144" w:rsidRDefault="00463144" w:rsidP="00217A79">
      <w:pPr>
        <w:spacing w:after="0" w:line="240" w:lineRule="auto"/>
      </w:pPr>
      <w:r>
        <w:separator/>
      </w:r>
    </w:p>
  </w:endnote>
  <w:endnote w:type="continuationSeparator" w:id="0">
    <w:p w14:paraId="471A7448" w14:textId="77777777" w:rsidR="00463144" w:rsidRDefault="00463144" w:rsidP="00217A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2263F" w14:textId="77777777" w:rsidR="00463144" w:rsidRDefault="00463144" w:rsidP="00217A79">
      <w:pPr>
        <w:spacing w:after="0" w:line="240" w:lineRule="auto"/>
      </w:pPr>
      <w:r>
        <w:separator/>
      </w:r>
    </w:p>
  </w:footnote>
  <w:footnote w:type="continuationSeparator" w:id="0">
    <w:p w14:paraId="2AF091A6" w14:textId="77777777" w:rsidR="00463144" w:rsidRDefault="00463144" w:rsidP="00217A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BB4"/>
    <w:rsid w:val="000A552E"/>
    <w:rsid w:val="00134946"/>
    <w:rsid w:val="001A0BA3"/>
    <w:rsid w:val="00217A79"/>
    <w:rsid w:val="00422422"/>
    <w:rsid w:val="00463144"/>
    <w:rsid w:val="005C61A6"/>
    <w:rsid w:val="00684F91"/>
    <w:rsid w:val="00710079"/>
    <w:rsid w:val="00850A54"/>
    <w:rsid w:val="008E470D"/>
    <w:rsid w:val="00973347"/>
    <w:rsid w:val="009A1C7A"/>
    <w:rsid w:val="00AE0DF0"/>
    <w:rsid w:val="00BC0BB4"/>
    <w:rsid w:val="00C978EB"/>
    <w:rsid w:val="00CC3363"/>
    <w:rsid w:val="00D326AF"/>
    <w:rsid w:val="00D7093C"/>
    <w:rsid w:val="00DA683E"/>
    <w:rsid w:val="00E45FD5"/>
    <w:rsid w:val="00E66EAC"/>
    <w:rsid w:val="00F2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45C3D5"/>
  <w15:chartTrackingRefBased/>
  <w15:docId w15:val="{24F08F11-7DEF-42BD-BAA0-7700CEB5B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7A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A79"/>
  </w:style>
  <w:style w:type="paragraph" w:styleId="Footer">
    <w:name w:val="footer"/>
    <w:basedOn w:val="Normal"/>
    <w:link w:val="FooterChar"/>
    <w:uiPriority w:val="99"/>
    <w:unhideWhenUsed/>
    <w:rsid w:val="00217A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A79"/>
  </w:style>
  <w:style w:type="character" w:customStyle="1" w:styleId="normaltextrun">
    <w:name w:val="normaltextrun"/>
    <w:basedOn w:val="DefaultParagraphFont"/>
    <w:rsid w:val="000A5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777</Words>
  <Characters>4488</Characters>
  <Application>Microsoft Office Word</Application>
  <DocSecurity>0</DocSecurity>
  <Lines>5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ing</dc:creator>
  <cp:keywords/>
  <dc:description/>
  <cp:lastModifiedBy>Andrew King</cp:lastModifiedBy>
  <cp:revision>9</cp:revision>
  <dcterms:created xsi:type="dcterms:W3CDTF">2022-08-13T10:22:00Z</dcterms:created>
  <dcterms:modified xsi:type="dcterms:W3CDTF">2022-08-28T08:54:00Z</dcterms:modified>
</cp:coreProperties>
</file>